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  <w:sz w:val="30"/>
          <w:szCs w:val="3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  <w:vertAlign w:val="baseline"/>
          <w:lang w:val="en-US" w:eastAsia="zh-CN"/>
        </w:rPr>
        <w:t xml:space="preserve">MIQE </w:t>
      </w:r>
      <w:r>
        <w:rPr>
          <w:rFonts w:hint="eastAsia" w:ascii="Times New Roman" w:hAnsi="Times New Roman" w:cs="Times New Roman"/>
          <w:b/>
          <w:bCs/>
          <w:sz w:val="30"/>
          <w:szCs w:val="30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30"/>
          <w:szCs w:val="30"/>
          <w:vertAlign w:val="baseline"/>
          <w:lang w:val="en-US" w:eastAsia="zh-CN"/>
        </w:rPr>
        <w:t>hecklist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tbl>
      <w:tblPr>
        <w:tblStyle w:val="3"/>
        <w:tblW w:w="497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2"/>
        <w:gridCol w:w="1610"/>
        <w:gridCol w:w="28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59" w:type="pct"/>
            <w:shd w:val="clear" w:color="auto" w:fill="CFCECE" w:themeFill="background2" w:themeFillShade="E5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ITEM TO CHECK</w:t>
            </w:r>
          </w:p>
        </w:tc>
        <w:tc>
          <w:tcPr>
            <w:tcW w:w="814" w:type="pct"/>
            <w:shd w:val="clear" w:color="auto" w:fill="CFCECE" w:themeFill="background2" w:themeFillShade="E5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IMPORTANCE</w:t>
            </w:r>
          </w:p>
        </w:tc>
        <w:tc>
          <w:tcPr>
            <w:tcW w:w="1426" w:type="pct"/>
            <w:shd w:val="clear" w:color="auto" w:fill="CFCECE" w:themeFill="background2" w:themeFillShade="E5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CHECKLI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EXPRIMNETAL DES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Definition of experiment and control group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umber within each group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4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ssay carried out by core lab or investigator's lab?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8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cknowledgement of author's contributions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7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Descript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Volume /mass of sammples processed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icrodissection or macrodissect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rocessing procedur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f frozen-how and how quickly?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f fixed-with what how quickly?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ample storage conditions and durarion especially for ffpe sampl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000" w:type="pct"/>
            <w:gridSpan w:val="3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NUCLEIC ACID EXT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rocedure and/or details of any modification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ame of kit and details of any modification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ource of additional reagents used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Details of DNase or RNase treatment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ontamination assessment (DNA or RNA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ucleic acid quantificat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nstrument and method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urity(A260/A280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Yield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NA integrity method/instrument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IN/RQI or Cq of 3’and 5'transcript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lectrophoresis trace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nhibition testing (Cq dilutions, spike or other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REVERSE TRAN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omplete reaction condition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mount of RNA and reaction volum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riming oligonucleotide and concentrat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abl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everse transcriptase and concentrar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Temperature and tim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anufacture of reagents and catalpgue number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qs with and without RT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torage conditions od cDNA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qPCR TARGET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f multiplex efficiency and LOD of each assay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equence accession number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Location of amplicion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mplicon length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In silico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pecificity screen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  <w:vMerge w:val="restar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seudogenes,retropsendogenes or other homologs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  <w:vMerge w:val="continue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equence alignmen</w:t>
            </w:r>
          </w:p>
        </w:tc>
        <w:tc>
          <w:tcPr>
            <w:tcW w:w="81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  <w:vMerge w:val="continue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econdart structure analysis of amplic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Location of each primier by exon or intr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What splice variants are targeted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qPCR OLIGONUCLEOTI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rimer sequence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abl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tprimer DB Identification number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robe sequenc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Location and identity of any modification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anofacture of oligonuclortide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urification method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qPCR PROTOC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omplete reaction condition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eaction volume and amount of cDNA/DNA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rimer,(probe),mg++,and dNTP concentration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olymerase identity and concentrat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Buffer/kit identity and manufacturer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xact chemical constitution of the buffer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dditives (SYBRGREENI,DMSO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anufacture of plates/tubes and catalog number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Complete thermocycling parameters 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eaction setup (manual/robotic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anufacture of qpcr instrument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qPCR VALID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vidence of optimasation(from gradients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2818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pecificity(gel,sequence,melt,or digest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2818" w:type="dxa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For SYBR green GREEN I,cq of the NTC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tandard curves with slope and y-intercept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CR effiency calculated from slop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onfidence interval for pcr efficiency or standard error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2 of standard curv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–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Linear dynamic range 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q variation at lower limit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onfidence intervals throughout rang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vidence for limit of detect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If multiplex efficiency and LOD of each assay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DATA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qPCR analysis program (source,version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q method determinat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Outlier identification and disposition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esult of NTC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Justification of number and choice of reference gene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Description of normalisation method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4-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umber and concordance of biological replicate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umber and stage (RT or qpcr)of technical replicate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epeatability (intra assay variation,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epeatability (intra assay variation,%CV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ower analysis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tatistical methods for result significance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87-191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oftware(source,version)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Pag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, lin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9-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9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q or raw data submission using RDML</w:t>
            </w:r>
          </w:p>
        </w:tc>
        <w:tc>
          <w:tcPr>
            <w:tcW w:w="81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  <w:tc>
          <w:tcPr>
            <w:tcW w:w="1426" w:type="pct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</w:tr>
    </w:tbl>
    <w:p/>
    <w:sectPr>
      <w:pgSz w:w="11906" w:h="16838"/>
      <w:pgMar w:top="1440" w:right="1100" w:bottom="1440" w:left="11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ZjOWI3N2RkZGUyZTVhOGFlYjMyNjM5ODBhZDdmMTIifQ=="/>
  </w:docVars>
  <w:rsids>
    <w:rsidRoot w:val="4DC87477"/>
    <w:rsid w:val="26F63A1A"/>
    <w:rsid w:val="422E7696"/>
    <w:rsid w:val="4DC87477"/>
    <w:rsid w:val="7383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86</Words>
  <Characters>2797</Characters>
  <Lines>0</Lines>
  <Paragraphs>0</Paragraphs>
  <TotalTime>0</TotalTime>
  <ScaleCrop>false</ScaleCrop>
  <LinksUpToDate>false</LinksUpToDate>
  <CharactersWithSpaces>313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1:55:00Z</dcterms:created>
  <dc:creator>Admin</dc:creator>
  <cp:lastModifiedBy>Author</cp:lastModifiedBy>
  <dcterms:modified xsi:type="dcterms:W3CDTF">2024-09-13T02:39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45D973A990C489A914BD65B7D59F9C6_13</vt:lpwstr>
  </property>
</Properties>
</file>